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01F9B" w14:textId="1F0A99B2" w:rsidR="00BF7662" w:rsidRPr="00202A72" w:rsidRDefault="009526E1" w:rsidP="00BF7662">
      <w:pPr>
        <w:pStyle w:val="Caption"/>
      </w:pPr>
      <w:r>
        <w:t>S</w:t>
      </w:r>
      <w:r w:rsidR="00114847">
        <w:t>7</w:t>
      </w:r>
      <w:r w:rsidR="00BF7662">
        <w:t xml:space="preserve"> Table. Raw percentages of products with zero, one, and two or more </w:t>
      </w:r>
      <w:r w:rsidR="006623B5">
        <w:t xml:space="preserve">excess </w:t>
      </w:r>
      <w:r w:rsidR="001B1CB3">
        <w:t>nutrients of concern (NOC)</w:t>
      </w:r>
      <w:r w:rsidR="001C332D">
        <w:t xml:space="preserve"> </w:t>
      </w:r>
      <w:r w:rsidR="00BF7662">
        <w:t>(Phase 3 limits) by period (July 2013-June 2019)</w:t>
      </w:r>
      <w:r w:rsidR="006A3BAB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6"/>
        <w:gridCol w:w="1109"/>
        <w:gridCol w:w="908"/>
        <w:gridCol w:w="908"/>
      </w:tblGrid>
      <w:tr w:rsidR="0072120B" w:rsidRPr="00202A72" w14:paraId="7D0CE685" w14:textId="7777777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50BA" w14:textId="77777777" w:rsidR="0072120B" w:rsidRPr="00202A72" w:rsidRDefault="0072120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D0C1" w14:textId="77777777" w:rsidR="0072120B" w:rsidRPr="00202A72" w:rsidRDefault="0072120B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Pre-poli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4625" w14:textId="77777777" w:rsidR="0072120B" w:rsidRPr="00202A72" w:rsidRDefault="0072120B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Phas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BE9A" w14:textId="77777777" w:rsidR="0072120B" w:rsidRPr="00202A72" w:rsidRDefault="0072120B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Phase 2</w:t>
            </w:r>
          </w:p>
        </w:tc>
      </w:tr>
      <w:tr w:rsidR="0072120B" w:rsidRPr="00202A72" w14:paraId="43DDB9BD" w14:textId="7777777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6E94" w14:textId="77777777" w:rsidR="0072120B" w:rsidRPr="00202A72" w:rsidRDefault="0072120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F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241F" w14:textId="77777777" w:rsidR="0072120B" w:rsidRPr="00202A72" w:rsidRDefault="0072120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7294" w14:textId="77777777" w:rsidR="0072120B" w:rsidRPr="00202A72" w:rsidRDefault="0072120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963E" w14:textId="77777777" w:rsidR="0072120B" w:rsidRPr="00202A72" w:rsidRDefault="0072120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 </w:t>
            </w:r>
          </w:p>
        </w:tc>
      </w:tr>
      <w:tr w:rsidR="0072120B" w:rsidRPr="00202A72" w14:paraId="303FF348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732F" w14:textId="75EA77D3" w:rsidR="0072120B" w:rsidRPr="00202A72" w:rsidRDefault="0072120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 xml:space="preserve">  </w:t>
            </w:r>
            <w:r w:rsidR="001C332D" w:rsidRPr="00202A72">
              <w:rPr>
                <w:rFonts w:ascii="Calibri" w:eastAsia="Times New Roman" w:hAnsi="Calibri" w:cs="Calibri"/>
              </w:rPr>
              <w:t xml:space="preserve">0 </w:t>
            </w:r>
            <w:r w:rsidR="001B1CB3" w:rsidRPr="00202A72">
              <w:rPr>
                <w:rFonts w:ascii="Calibri" w:eastAsia="Times New Roman" w:hAnsi="Calibri" w:cs="Calibri"/>
              </w:rPr>
              <w:t>high-in N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9EA7" w14:textId="442CA25D" w:rsidR="0072120B" w:rsidRPr="00202A72" w:rsidRDefault="0072120B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30.</w:t>
            </w:r>
            <w:r w:rsidR="008C13F6" w:rsidRPr="00202A72">
              <w:rPr>
                <w:rFonts w:ascii="Calibri" w:eastAsia="Times New Roman" w:hAnsi="Calibri" w:cs="Calibri"/>
              </w:rPr>
              <w:t>8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3891" w14:textId="175D1E96" w:rsidR="0072120B" w:rsidRPr="00202A72" w:rsidRDefault="0072120B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34.8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12F3" w14:textId="27B46B05" w:rsidR="0072120B" w:rsidRPr="00202A72" w:rsidRDefault="0072120B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38.6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</w:tr>
      <w:tr w:rsidR="0072120B" w:rsidRPr="00202A72" w14:paraId="66F247B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E680" w14:textId="1CA75A49" w:rsidR="0072120B" w:rsidRPr="00202A72" w:rsidRDefault="0072120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 xml:space="preserve">  </w:t>
            </w:r>
            <w:r w:rsidR="001C332D" w:rsidRPr="00202A72">
              <w:rPr>
                <w:rFonts w:ascii="Calibri" w:eastAsia="Times New Roman" w:hAnsi="Calibri" w:cs="Calibri"/>
              </w:rPr>
              <w:t xml:space="preserve">1 </w:t>
            </w:r>
            <w:r w:rsidR="001B1CB3" w:rsidRPr="00202A72">
              <w:rPr>
                <w:rFonts w:ascii="Calibri" w:eastAsia="Times New Roman" w:hAnsi="Calibri" w:cs="Calibri"/>
              </w:rPr>
              <w:t>high-in</w:t>
            </w:r>
            <w:r w:rsidR="001C332D" w:rsidRPr="00202A72">
              <w:rPr>
                <w:rFonts w:ascii="Calibri" w:eastAsia="Times New Roman" w:hAnsi="Calibri" w:cs="Calibri"/>
              </w:rPr>
              <w:t xml:space="preserve"> N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9211" w14:textId="7F5D8FB1" w:rsidR="0072120B" w:rsidRPr="00202A72" w:rsidRDefault="0072120B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2</w:t>
            </w:r>
            <w:r w:rsidR="008C13F6" w:rsidRPr="00202A72">
              <w:rPr>
                <w:rFonts w:ascii="Calibri" w:eastAsia="Times New Roman" w:hAnsi="Calibri" w:cs="Calibri"/>
              </w:rPr>
              <w:t>4</w:t>
            </w:r>
            <w:r w:rsidRPr="00202A72">
              <w:rPr>
                <w:rFonts w:ascii="Calibri" w:eastAsia="Times New Roman" w:hAnsi="Calibri" w:cs="Calibri"/>
              </w:rPr>
              <w:t>.</w:t>
            </w:r>
            <w:r w:rsidR="008C13F6" w:rsidRPr="00202A72">
              <w:rPr>
                <w:rFonts w:ascii="Calibri" w:eastAsia="Times New Roman" w:hAnsi="Calibri" w:cs="Calibri"/>
              </w:rPr>
              <w:t>9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80A6" w14:textId="6A6B17C9" w:rsidR="0072120B" w:rsidRPr="00202A72" w:rsidRDefault="0072120B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26.5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3E6B" w14:textId="4F7A59C9" w:rsidR="0072120B" w:rsidRPr="00202A72" w:rsidRDefault="0072120B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24.2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</w:tr>
      <w:tr w:rsidR="0072120B" w:rsidRPr="00202A72" w14:paraId="10E3F88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18B0" w14:textId="5F5DC7B8" w:rsidR="0072120B" w:rsidRPr="00202A72" w:rsidRDefault="0072120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 xml:space="preserve">  </w:t>
            </w:r>
            <w:r w:rsidR="001C332D" w:rsidRPr="00202A72">
              <w:rPr>
                <w:rFonts w:ascii="Calibri" w:eastAsia="Times New Roman" w:hAnsi="Calibri" w:cs="Calibri"/>
              </w:rPr>
              <w:t xml:space="preserve">2 </w:t>
            </w:r>
            <w:r w:rsidR="001B1CB3" w:rsidRPr="00202A72">
              <w:rPr>
                <w:rFonts w:ascii="Calibri" w:eastAsia="Times New Roman" w:hAnsi="Calibri" w:cs="Calibri"/>
              </w:rPr>
              <w:t xml:space="preserve">high-in </w:t>
            </w:r>
            <w:r w:rsidR="001C332D" w:rsidRPr="00202A72">
              <w:rPr>
                <w:rFonts w:ascii="Calibri" w:eastAsia="Times New Roman" w:hAnsi="Calibri" w:cs="Calibri"/>
              </w:rPr>
              <w:t>NO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21E1" w14:textId="435E6533" w:rsidR="0072120B" w:rsidRPr="00202A72" w:rsidRDefault="0072120B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44.2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9E03" w14:textId="297C7C2C" w:rsidR="0072120B" w:rsidRPr="00202A72" w:rsidRDefault="0072120B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38.7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BACC" w14:textId="23D34BFD" w:rsidR="0072120B" w:rsidRPr="00202A72" w:rsidRDefault="0072120B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37.2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</w:tr>
      <w:tr w:rsidR="0072120B" w:rsidRPr="00202A72" w14:paraId="6053B1B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2E43" w14:textId="77777777" w:rsidR="0072120B" w:rsidRPr="00202A72" w:rsidRDefault="0072120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Bever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8F8B" w14:textId="77777777" w:rsidR="0072120B" w:rsidRPr="00202A72" w:rsidRDefault="0072120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7AC0" w14:textId="77777777" w:rsidR="0072120B" w:rsidRPr="00202A72" w:rsidRDefault="00721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D484" w14:textId="77777777" w:rsidR="0072120B" w:rsidRPr="00202A72" w:rsidRDefault="00721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097" w:rsidRPr="00202A72" w14:paraId="2B0B141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39DC" w14:textId="0F1F9E1A" w:rsidR="00937097" w:rsidRPr="00202A72" w:rsidRDefault="00937097" w:rsidP="0093709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 xml:space="preserve">  0 </w:t>
            </w:r>
            <w:r w:rsidR="001B1CB3" w:rsidRPr="00202A72">
              <w:rPr>
                <w:rFonts w:ascii="Calibri" w:eastAsia="Times New Roman" w:hAnsi="Calibri" w:cs="Calibri"/>
              </w:rPr>
              <w:t>high-in</w:t>
            </w:r>
            <w:r w:rsidRPr="00202A72">
              <w:rPr>
                <w:rFonts w:ascii="Calibri" w:eastAsia="Times New Roman" w:hAnsi="Calibri" w:cs="Calibri"/>
              </w:rPr>
              <w:t xml:space="preserve"> N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5CE0" w14:textId="1E4AF444" w:rsidR="00937097" w:rsidRPr="00202A72" w:rsidRDefault="00937097" w:rsidP="0093709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58.4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E0CE" w14:textId="24F9CD6F" w:rsidR="00937097" w:rsidRPr="00202A72" w:rsidRDefault="00937097" w:rsidP="0093709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76.2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1A1A" w14:textId="4801CBD4" w:rsidR="00937097" w:rsidRPr="00202A72" w:rsidRDefault="00937097" w:rsidP="0093709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82.7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</w:tr>
      <w:tr w:rsidR="00937097" w:rsidRPr="00202A72" w14:paraId="2BBE442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81A0" w14:textId="018546CC" w:rsidR="00937097" w:rsidRPr="00202A72" w:rsidRDefault="00937097" w:rsidP="0093709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 xml:space="preserve">  1 </w:t>
            </w:r>
            <w:r w:rsidR="001B1CB3" w:rsidRPr="00202A72">
              <w:rPr>
                <w:rFonts w:ascii="Calibri" w:eastAsia="Times New Roman" w:hAnsi="Calibri" w:cs="Calibri"/>
              </w:rPr>
              <w:t>high-in</w:t>
            </w:r>
            <w:r w:rsidRPr="00202A72">
              <w:rPr>
                <w:rFonts w:ascii="Calibri" w:eastAsia="Times New Roman" w:hAnsi="Calibri" w:cs="Calibri"/>
              </w:rPr>
              <w:t xml:space="preserve"> N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D2D6" w14:textId="3C899F7B" w:rsidR="00937097" w:rsidRPr="00202A72" w:rsidRDefault="00937097" w:rsidP="0093709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39.0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0AF2" w14:textId="418BA305" w:rsidR="00937097" w:rsidRPr="00202A72" w:rsidRDefault="00937097" w:rsidP="0093709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22.5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D063" w14:textId="07F55B16" w:rsidR="00937097" w:rsidRPr="00202A72" w:rsidRDefault="00937097" w:rsidP="0093709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16.8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</w:tr>
      <w:tr w:rsidR="00937097" w:rsidRPr="00202A72" w14:paraId="2687774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4C02" w14:textId="23347DAF" w:rsidR="00937097" w:rsidRPr="00202A72" w:rsidRDefault="00937097" w:rsidP="0093709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 xml:space="preserve">  2 </w:t>
            </w:r>
            <w:r w:rsidR="001B1CB3" w:rsidRPr="00202A72">
              <w:rPr>
                <w:rFonts w:ascii="Calibri" w:eastAsia="Times New Roman" w:hAnsi="Calibri" w:cs="Calibri"/>
              </w:rPr>
              <w:t xml:space="preserve">high-in </w:t>
            </w:r>
            <w:r w:rsidRPr="00202A72">
              <w:rPr>
                <w:rFonts w:ascii="Calibri" w:eastAsia="Times New Roman" w:hAnsi="Calibri" w:cs="Calibri"/>
              </w:rPr>
              <w:t>excess NO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B946" w14:textId="06B8162B" w:rsidR="00937097" w:rsidRPr="00202A72" w:rsidRDefault="00937097" w:rsidP="0093709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2.5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9662" w14:textId="17415CA3" w:rsidR="00937097" w:rsidRPr="00202A72" w:rsidRDefault="00937097" w:rsidP="0093709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1.2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1348" w14:textId="6AB41103" w:rsidR="00937097" w:rsidRPr="00202A72" w:rsidRDefault="00937097" w:rsidP="0093709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0.5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</w:tr>
      <w:tr w:rsidR="0072120B" w:rsidRPr="00202A72" w14:paraId="6A2E2AA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2C52" w14:textId="77777777" w:rsidR="0072120B" w:rsidRPr="00202A72" w:rsidRDefault="0072120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28D9" w14:textId="77777777" w:rsidR="0072120B" w:rsidRPr="00202A72" w:rsidRDefault="0072120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C541" w14:textId="77777777" w:rsidR="0072120B" w:rsidRPr="00202A72" w:rsidRDefault="00721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1FD7" w14:textId="77777777" w:rsidR="0072120B" w:rsidRPr="00202A72" w:rsidRDefault="00721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097" w:rsidRPr="00202A72" w14:paraId="5DD2E9C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6288" w14:textId="67729BCC" w:rsidR="00937097" w:rsidRPr="00202A72" w:rsidRDefault="00937097" w:rsidP="0093709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 xml:space="preserve">  0 </w:t>
            </w:r>
            <w:r w:rsidR="001B1CB3" w:rsidRPr="00202A72">
              <w:rPr>
                <w:rFonts w:ascii="Calibri" w:eastAsia="Times New Roman" w:hAnsi="Calibri" w:cs="Calibri"/>
              </w:rPr>
              <w:t>high-in</w:t>
            </w:r>
            <w:r w:rsidRPr="00202A72">
              <w:rPr>
                <w:rFonts w:ascii="Calibri" w:eastAsia="Times New Roman" w:hAnsi="Calibri" w:cs="Calibri"/>
              </w:rPr>
              <w:t xml:space="preserve"> N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9E8D" w14:textId="5F3712FC" w:rsidR="00937097" w:rsidRPr="00202A72" w:rsidRDefault="00937097" w:rsidP="0093709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39.3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41F8" w14:textId="60437737" w:rsidR="00937097" w:rsidRPr="00202A72" w:rsidRDefault="00937097" w:rsidP="0093709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47.2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8A28" w14:textId="18FD9EDF" w:rsidR="00937097" w:rsidRPr="00202A72" w:rsidRDefault="00937097" w:rsidP="0093709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51.9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</w:tr>
      <w:tr w:rsidR="00937097" w:rsidRPr="00202A72" w14:paraId="74D5C0C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9CC3" w14:textId="69320C31" w:rsidR="00937097" w:rsidRPr="00202A72" w:rsidRDefault="00937097" w:rsidP="0093709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 xml:space="preserve">  1 </w:t>
            </w:r>
            <w:r w:rsidR="001B1CB3" w:rsidRPr="00202A72">
              <w:rPr>
                <w:rFonts w:ascii="Calibri" w:eastAsia="Times New Roman" w:hAnsi="Calibri" w:cs="Calibri"/>
              </w:rPr>
              <w:t>high-in</w:t>
            </w:r>
            <w:r w:rsidRPr="00202A72">
              <w:rPr>
                <w:rFonts w:ascii="Calibri" w:eastAsia="Times New Roman" w:hAnsi="Calibri" w:cs="Calibri"/>
              </w:rPr>
              <w:t xml:space="preserve"> N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DAA1" w14:textId="5EE0438F" w:rsidR="00937097" w:rsidRPr="00202A72" w:rsidRDefault="00937097" w:rsidP="0093709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29.3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1AA4" w14:textId="4BD25CEB" w:rsidR="00937097" w:rsidRPr="00202A72" w:rsidRDefault="00937097" w:rsidP="0093709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25.3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02B5" w14:textId="54C49160" w:rsidR="00937097" w:rsidRPr="00202A72" w:rsidRDefault="00937097" w:rsidP="0093709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22.0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</w:tr>
      <w:tr w:rsidR="00937097" w:rsidRPr="00202A72" w14:paraId="6D4D78BC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8921" w14:textId="0962B28E" w:rsidR="00937097" w:rsidRPr="00202A72" w:rsidRDefault="00937097" w:rsidP="0093709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 xml:space="preserve">  2 </w:t>
            </w:r>
            <w:r w:rsidR="001B1CB3" w:rsidRPr="00202A72">
              <w:rPr>
                <w:rFonts w:ascii="Calibri" w:eastAsia="Times New Roman" w:hAnsi="Calibri" w:cs="Calibri"/>
              </w:rPr>
              <w:t xml:space="preserve">high-in </w:t>
            </w:r>
            <w:r w:rsidRPr="00202A72">
              <w:rPr>
                <w:rFonts w:ascii="Calibri" w:eastAsia="Times New Roman" w:hAnsi="Calibri" w:cs="Calibri"/>
              </w:rPr>
              <w:t>NO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69420" w14:textId="5C8CA202" w:rsidR="00937097" w:rsidRPr="00202A72" w:rsidRDefault="00937097" w:rsidP="0093709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31.4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D60FE" w14:textId="5B830136" w:rsidR="00937097" w:rsidRPr="00202A72" w:rsidRDefault="00937097" w:rsidP="0093709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27.5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EFA84" w14:textId="1409EAD7" w:rsidR="00937097" w:rsidRPr="00202A72" w:rsidRDefault="00937097" w:rsidP="0093709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26.1</w:t>
            </w:r>
            <w:r w:rsidR="001B1CB3" w:rsidRPr="00202A72">
              <w:rPr>
                <w:rFonts w:ascii="Calibri" w:eastAsia="Times New Roman" w:hAnsi="Calibri" w:cs="Calibri"/>
              </w:rPr>
              <w:t>%</w:t>
            </w:r>
          </w:p>
        </w:tc>
      </w:tr>
    </w:tbl>
    <w:p w14:paraId="45E257E4" w14:textId="6A93D3AE" w:rsidR="0072120B" w:rsidRPr="00202A72" w:rsidRDefault="00D314A3" w:rsidP="00A7257E">
      <w:pPr>
        <w:rPr>
          <w:b/>
          <w:bCs/>
          <w:sz w:val="18"/>
          <w:szCs w:val="18"/>
        </w:rPr>
      </w:pPr>
      <w:r w:rsidRPr="00202A72">
        <w:rPr>
          <w:sz w:val="18"/>
          <w:szCs w:val="18"/>
        </w:rPr>
        <w:t>Note</w:t>
      </w:r>
      <w:r w:rsidR="00E21DEF" w:rsidRPr="00202A72">
        <w:rPr>
          <w:sz w:val="18"/>
          <w:szCs w:val="18"/>
        </w:rPr>
        <w:t>s</w:t>
      </w:r>
      <w:r w:rsidRPr="00202A72">
        <w:rPr>
          <w:sz w:val="18"/>
          <w:szCs w:val="18"/>
        </w:rPr>
        <w:t xml:space="preserve">: </w:t>
      </w:r>
      <w:r w:rsidR="001B1CB3" w:rsidRPr="00202A72">
        <w:rPr>
          <w:sz w:val="18"/>
          <w:szCs w:val="18"/>
        </w:rPr>
        <w:t>NOC are sugar, saturated fat, sodium and</w:t>
      </w:r>
      <w:r w:rsidR="00E21DEF" w:rsidRPr="00202A72">
        <w:rPr>
          <w:sz w:val="18"/>
          <w:szCs w:val="18"/>
        </w:rPr>
        <w:t xml:space="preserve"> energy. As</w:t>
      </w:r>
      <w:r w:rsidR="0072120B" w:rsidRPr="00202A72">
        <w:rPr>
          <w:sz w:val="18"/>
          <w:szCs w:val="18"/>
        </w:rPr>
        <w:t xml:space="preserve"> a result of the </w:t>
      </w:r>
      <w:r w:rsidR="001B1CB3" w:rsidRPr="00202A72">
        <w:rPr>
          <w:sz w:val="18"/>
          <w:szCs w:val="18"/>
        </w:rPr>
        <w:t>nutrition facts panel data</w:t>
      </w:r>
      <w:r w:rsidR="0072120B" w:rsidRPr="00202A72">
        <w:rPr>
          <w:sz w:val="18"/>
          <w:szCs w:val="18"/>
        </w:rPr>
        <w:t xml:space="preserve"> linking protocol, the number of </w:t>
      </w:r>
      <w:r w:rsidR="00217CD3" w:rsidRPr="00202A72">
        <w:rPr>
          <w:sz w:val="18"/>
          <w:szCs w:val="18"/>
        </w:rPr>
        <w:t xml:space="preserve">excess </w:t>
      </w:r>
      <w:r w:rsidR="00C822B3" w:rsidRPr="00202A72">
        <w:rPr>
          <w:sz w:val="18"/>
          <w:szCs w:val="18"/>
        </w:rPr>
        <w:t>NOCs</w:t>
      </w:r>
      <w:r w:rsidR="00217CD3" w:rsidRPr="00202A72">
        <w:rPr>
          <w:sz w:val="18"/>
          <w:szCs w:val="18"/>
        </w:rPr>
        <w:t xml:space="preserve"> </w:t>
      </w:r>
      <w:r w:rsidR="0072120B" w:rsidRPr="00202A72">
        <w:rPr>
          <w:sz w:val="18"/>
          <w:szCs w:val="18"/>
        </w:rPr>
        <w:t xml:space="preserve">a product has may vary within a given period (multiple years </w:t>
      </w:r>
      <w:r w:rsidR="001B1CB3" w:rsidRPr="00202A72">
        <w:rPr>
          <w:sz w:val="18"/>
          <w:szCs w:val="18"/>
        </w:rPr>
        <w:t>of nutrition facts panel</w:t>
      </w:r>
      <w:r w:rsidR="0072120B" w:rsidRPr="00202A72">
        <w:rPr>
          <w:sz w:val="18"/>
          <w:szCs w:val="18"/>
        </w:rPr>
        <w:t xml:space="preserve"> data used in the pre-policy and phase 1 periods).</w:t>
      </w:r>
    </w:p>
    <w:sectPr w:rsidR="0072120B" w:rsidRPr="00202A72" w:rsidSect="00A81E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E3901"/>
    <w:multiLevelType w:val="hybridMultilevel"/>
    <w:tmpl w:val="ED30DE10"/>
    <w:lvl w:ilvl="0" w:tplc="2B8C0C36">
      <w:start w:val="34"/>
      <w:numFmt w:val="bullet"/>
      <w:lvlText w:val="-"/>
      <w:lvlJc w:val="left"/>
      <w:pPr>
        <w:ind w:left="117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" w15:restartNumberingAfterBreak="0">
    <w:nsid w:val="0ADF2EB4"/>
    <w:multiLevelType w:val="hybridMultilevel"/>
    <w:tmpl w:val="671E5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C5AE6"/>
    <w:multiLevelType w:val="hybridMultilevel"/>
    <w:tmpl w:val="2CE25EC0"/>
    <w:lvl w:ilvl="0" w:tplc="5BE4B4F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2B58CC"/>
    <w:multiLevelType w:val="hybridMultilevel"/>
    <w:tmpl w:val="9F004EA0"/>
    <w:lvl w:ilvl="0" w:tplc="BDCCEE6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B61723"/>
    <w:multiLevelType w:val="hybridMultilevel"/>
    <w:tmpl w:val="D1424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ED6D59"/>
    <w:multiLevelType w:val="hybridMultilevel"/>
    <w:tmpl w:val="1E32B976"/>
    <w:lvl w:ilvl="0" w:tplc="DF86BF44">
      <w:start w:val="3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FA065B"/>
    <w:multiLevelType w:val="hybridMultilevel"/>
    <w:tmpl w:val="5E509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1935007">
    <w:abstractNumId w:val="5"/>
  </w:num>
  <w:num w:numId="2" w16cid:durableId="1402826354">
    <w:abstractNumId w:val="0"/>
  </w:num>
  <w:num w:numId="3" w16cid:durableId="1827281300">
    <w:abstractNumId w:val="2"/>
  </w:num>
  <w:num w:numId="4" w16cid:durableId="1528133996">
    <w:abstractNumId w:val="4"/>
  </w:num>
  <w:num w:numId="5" w16cid:durableId="64185735">
    <w:abstractNumId w:val="6"/>
  </w:num>
  <w:num w:numId="6" w16cid:durableId="1694914549">
    <w:abstractNumId w:val="3"/>
  </w:num>
  <w:num w:numId="7" w16cid:durableId="3986714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5F88"/>
    <w:rsid w:val="00004478"/>
    <w:rsid w:val="00015201"/>
    <w:rsid w:val="000169D2"/>
    <w:rsid w:val="00016D77"/>
    <w:rsid w:val="0001757A"/>
    <w:rsid w:val="00020AE2"/>
    <w:rsid w:val="00021512"/>
    <w:rsid w:val="00030BE4"/>
    <w:rsid w:val="00031EF1"/>
    <w:rsid w:val="00042BA7"/>
    <w:rsid w:val="0005488B"/>
    <w:rsid w:val="00056662"/>
    <w:rsid w:val="000600B2"/>
    <w:rsid w:val="000606FF"/>
    <w:rsid w:val="00061A76"/>
    <w:rsid w:val="00062A2F"/>
    <w:rsid w:val="00062F68"/>
    <w:rsid w:val="0006432D"/>
    <w:rsid w:val="000652B7"/>
    <w:rsid w:val="00070320"/>
    <w:rsid w:val="000803CE"/>
    <w:rsid w:val="000846A6"/>
    <w:rsid w:val="0008501D"/>
    <w:rsid w:val="00085E64"/>
    <w:rsid w:val="000914CC"/>
    <w:rsid w:val="00096876"/>
    <w:rsid w:val="000968F9"/>
    <w:rsid w:val="000A0381"/>
    <w:rsid w:val="000A3A12"/>
    <w:rsid w:val="000A622C"/>
    <w:rsid w:val="000B3632"/>
    <w:rsid w:val="000B3F93"/>
    <w:rsid w:val="000B5914"/>
    <w:rsid w:val="000C40D3"/>
    <w:rsid w:val="000E7701"/>
    <w:rsid w:val="000F2C26"/>
    <w:rsid w:val="000F38B4"/>
    <w:rsid w:val="000F5952"/>
    <w:rsid w:val="000F6E75"/>
    <w:rsid w:val="00101387"/>
    <w:rsid w:val="00105733"/>
    <w:rsid w:val="00114847"/>
    <w:rsid w:val="001162D1"/>
    <w:rsid w:val="00117AAA"/>
    <w:rsid w:val="00117B91"/>
    <w:rsid w:val="00120168"/>
    <w:rsid w:val="00121A4C"/>
    <w:rsid w:val="00123FFB"/>
    <w:rsid w:val="001329F5"/>
    <w:rsid w:val="001331F0"/>
    <w:rsid w:val="00133A45"/>
    <w:rsid w:val="001349A9"/>
    <w:rsid w:val="00134FEE"/>
    <w:rsid w:val="0013732E"/>
    <w:rsid w:val="00137FB1"/>
    <w:rsid w:val="00140098"/>
    <w:rsid w:val="001401F1"/>
    <w:rsid w:val="001410C3"/>
    <w:rsid w:val="00151EAE"/>
    <w:rsid w:val="00152564"/>
    <w:rsid w:val="00157B48"/>
    <w:rsid w:val="001622E2"/>
    <w:rsid w:val="00180F87"/>
    <w:rsid w:val="00185BCB"/>
    <w:rsid w:val="001868F1"/>
    <w:rsid w:val="00186EB1"/>
    <w:rsid w:val="00191035"/>
    <w:rsid w:val="00192421"/>
    <w:rsid w:val="00194118"/>
    <w:rsid w:val="00197F7C"/>
    <w:rsid w:val="001A0427"/>
    <w:rsid w:val="001A447B"/>
    <w:rsid w:val="001A468C"/>
    <w:rsid w:val="001A4B0E"/>
    <w:rsid w:val="001A6832"/>
    <w:rsid w:val="001B1CB3"/>
    <w:rsid w:val="001C0697"/>
    <w:rsid w:val="001C332D"/>
    <w:rsid w:val="001C6C42"/>
    <w:rsid w:val="001C7437"/>
    <w:rsid w:val="001D0AF3"/>
    <w:rsid w:val="001E1C0E"/>
    <w:rsid w:val="001E6104"/>
    <w:rsid w:val="001E7952"/>
    <w:rsid w:val="001F137A"/>
    <w:rsid w:val="001F1519"/>
    <w:rsid w:val="001F5A9B"/>
    <w:rsid w:val="001F667D"/>
    <w:rsid w:val="002014CA"/>
    <w:rsid w:val="00202A72"/>
    <w:rsid w:val="00205329"/>
    <w:rsid w:val="0021010C"/>
    <w:rsid w:val="00210E4C"/>
    <w:rsid w:val="0021475F"/>
    <w:rsid w:val="002157E8"/>
    <w:rsid w:val="00217CD3"/>
    <w:rsid w:val="002230FE"/>
    <w:rsid w:val="00224628"/>
    <w:rsid w:val="00227FF3"/>
    <w:rsid w:val="00231103"/>
    <w:rsid w:val="00234C77"/>
    <w:rsid w:val="002359E7"/>
    <w:rsid w:val="00240DFA"/>
    <w:rsid w:val="002459F0"/>
    <w:rsid w:val="00247AE5"/>
    <w:rsid w:val="002503E5"/>
    <w:rsid w:val="002639A8"/>
    <w:rsid w:val="00270343"/>
    <w:rsid w:val="002708EF"/>
    <w:rsid w:val="002753E5"/>
    <w:rsid w:val="00276C27"/>
    <w:rsid w:val="0027763B"/>
    <w:rsid w:val="002840CC"/>
    <w:rsid w:val="00285D8C"/>
    <w:rsid w:val="0028723C"/>
    <w:rsid w:val="00292B2C"/>
    <w:rsid w:val="002B4B78"/>
    <w:rsid w:val="002B513F"/>
    <w:rsid w:val="002B691D"/>
    <w:rsid w:val="002C1FB1"/>
    <w:rsid w:val="002C3766"/>
    <w:rsid w:val="002C708B"/>
    <w:rsid w:val="002D03F0"/>
    <w:rsid w:val="002D2368"/>
    <w:rsid w:val="002D354C"/>
    <w:rsid w:val="002D3D2C"/>
    <w:rsid w:val="002D3DBA"/>
    <w:rsid w:val="002E07D8"/>
    <w:rsid w:val="002E179E"/>
    <w:rsid w:val="002E1B97"/>
    <w:rsid w:val="002E5A07"/>
    <w:rsid w:val="002E5E13"/>
    <w:rsid w:val="002E73B6"/>
    <w:rsid w:val="002F2740"/>
    <w:rsid w:val="002F3F28"/>
    <w:rsid w:val="002F4A4E"/>
    <w:rsid w:val="002F6756"/>
    <w:rsid w:val="00303DE8"/>
    <w:rsid w:val="00306915"/>
    <w:rsid w:val="00310A10"/>
    <w:rsid w:val="00313968"/>
    <w:rsid w:val="003173E2"/>
    <w:rsid w:val="0032149F"/>
    <w:rsid w:val="0033130A"/>
    <w:rsid w:val="00331641"/>
    <w:rsid w:val="00333159"/>
    <w:rsid w:val="00333A43"/>
    <w:rsid w:val="00334362"/>
    <w:rsid w:val="00340476"/>
    <w:rsid w:val="00340FF7"/>
    <w:rsid w:val="00345D27"/>
    <w:rsid w:val="00347DBA"/>
    <w:rsid w:val="00354A7C"/>
    <w:rsid w:val="003552B2"/>
    <w:rsid w:val="00355CA8"/>
    <w:rsid w:val="003627A3"/>
    <w:rsid w:val="00363E23"/>
    <w:rsid w:val="00370A0D"/>
    <w:rsid w:val="00372216"/>
    <w:rsid w:val="00372F65"/>
    <w:rsid w:val="00374B14"/>
    <w:rsid w:val="003778AB"/>
    <w:rsid w:val="00380644"/>
    <w:rsid w:val="00380B13"/>
    <w:rsid w:val="00382F6C"/>
    <w:rsid w:val="0038502E"/>
    <w:rsid w:val="00386DC1"/>
    <w:rsid w:val="00397E82"/>
    <w:rsid w:val="003A2E1E"/>
    <w:rsid w:val="003A449B"/>
    <w:rsid w:val="003A5948"/>
    <w:rsid w:val="003A7753"/>
    <w:rsid w:val="003B18D3"/>
    <w:rsid w:val="003B4F45"/>
    <w:rsid w:val="003B782F"/>
    <w:rsid w:val="003D24D3"/>
    <w:rsid w:val="003E4E5C"/>
    <w:rsid w:val="00420A1D"/>
    <w:rsid w:val="00421C12"/>
    <w:rsid w:val="00427C2C"/>
    <w:rsid w:val="00427DFB"/>
    <w:rsid w:val="00440275"/>
    <w:rsid w:val="004420CE"/>
    <w:rsid w:val="00445379"/>
    <w:rsid w:val="00452860"/>
    <w:rsid w:val="00452C4E"/>
    <w:rsid w:val="0045358F"/>
    <w:rsid w:val="00454E7C"/>
    <w:rsid w:val="00455913"/>
    <w:rsid w:val="00460056"/>
    <w:rsid w:val="00461CA6"/>
    <w:rsid w:val="00463EB3"/>
    <w:rsid w:val="004706CA"/>
    <w:rsid w:val="0048604A"/>
    <w:rsid w:val="00486A47"/>
    <w:rsid w:val="004A5504"/>
    <w:rsid w:val="004A574D"/>
    <w:rsid w:val="004B1380"/>
    <w:rsid w:val="004B7570"/>
    <w:rsid w:val="004B77C9"/>
    <w:rsid w:val="004C11F5"/>
    <w:rsid w:val="004C6009"/>
    <w:rsid w:val="004D04AC"/>
    <w:rsid w:val="004D29A8"/>
    <w:rsid w:val="004D3BA8"/>
    <w:rsid w:val="004D5317"/>
    <w:rsid w:val="004D75AA"/>
    <w:rsid w:val="004D77BD"/>
    <w:rsid w:val="004D7828"/>
    <w:rsid w:val="004E39F0"/>
    <w:rsid w:val="004F01C6"/>
    <w:rsid w:val="004F11DD"/>
    <w:rsid w:val="004F208E"/>
    <w:rsid w:val="004F209B"/>
    <w:rsid w:val="004F5224"/>
    <w:rsid w:val="0050058D"/>
    <w:rsid w:val="00501583"/>
    <w:rsid w:val="0050227C"/>
    <w:rsid w:val="00506B04"/>
    <w:rsid w:val="00510A94"/>
    <w:rsid w:val="00510ADA"/>
    <w:rsid w:val="00511E93"/>
    <w:rsid w:val="0051281E"/>
    <w:rsid w:val="00516DCF"/>
    <w:rsid w:val="00533D1F"/>
    <w:rsid w:val="00534FD7"/>
    <w:rsid w:val="00535E56"/>
    <w:rsid w:val="00536823"/>
    <w:rsid w:val="005401B8"/>
    <w:rsid w:val="00542642"/>
    <w:rsid w:val="00547E5A"/>
    <w:rsid w:val="00550C5B"/>
    <w:rsid w:val="005543DB"/>
    <w:rsid w:val="00556C3D"/>
    <w:rsid w:val="005605C8"/>
    <w:rsid w:val="00560F50"/>
    <w:rsid w:val="00570E9F"/>
    <w:rsid w:val="005715D3"/>
    <w:rsid w:val="005759C4"/>
    <w:rsid w:val="00576231"/>
    <w:rsid w:val="005771E0"/>
    <w:rsid w:val="00580557"/>
    <w:rsid w:val="005828BE"/>
    <w:rsid w:val="00584A68"/>
    <w:rsid w:val="00585790"/>
    <w:rsid w:val="00585CC2"/>
    <w:rsid w:val="00595CBF"/>
    <w:rsid w:val="005A2071"/>
    <w:rsid w:val="005A5258"/>
    <w:rsid w:val="005A5443"/>
    <w:rsid w:val="005B1DC2"/>
    <w:rsid w:val="005B327D"/>
    <w:rsid w:val="005B360A"/>
    <w:rsid w:val="005C2260"/>
    <w:rsid w:val="005C272B"/>
    <w:rsid w:val="005C63DA"/>
    <w:rsid w:val="005C6F3E"/>
    <w:rsid w:val="005E5AAA"/>
    <w:rsid w:val="005E7FD7"/>
    <w:rsid w:val="006053D1"/>
    <w:rsid w:val="006102BA"/>
    <w:rsid w:val="00611DF1"/>
    <w:rsid w:val="00612A88"/>
    <w:rsid w:val="00625529"/>
    <w:rsid w:val="00625A99"/>
    <w:rsid w:val="00627191"/>
    <w:rsid w:val="00627741"/>
    <w:rsid w:val="00627BE4"/>
    <w:rsid w:val="006322D8"/>
    <w:rsid w:val="006357EC"/>
    <w:rsid w:val="00635939"/>
    <w:rsid w:val="00640CC0"/>
    <w:rsid w:val="00645213"/>
    <w:rsid w:val="006531C9"/>
    <w:rsid w:val="006623B5"/>
    <w:rsid w:val="00662669"/>
    <w:rsid w:val="00665A67"/>
    <w:rsid w:val="00673CD0"/>
    <w:rsid w:val="006961F7"/>
    <w:rsid w:val="006962B2"/>
    <w:rsid w:val="006A3BAB"/>
    <w:rsid w:val="006A4E2E"/>
    <w:rsid w:val="006C2CD0"/>
    <w:rsid w:val="006D2CF0"/>
    <w:rsid w:val="006D6613"/>
    <w:rsid w:val="006E5090"/>
    <w:rsid w:val="006E6D1D"/>
    <w:rsid w:val="006F1E00"/>
    <w:rsid w:val="006F1F4B"/>
    <w:rsid w:val="006F4CFA"/>
    <w:rsid w:val="006F7DAB"/>
    <w:rsid w:val="007005C9"/>
    <w:rsid w:val="007066FC"/>
    <w:rsid w:val="007073D5"/>
    <w:rsid w:val="0070764C"/>
    <w:rsid w:val="00717D3A"/>
    <w:rsid w:val="0072120B"/>
    <w:rsid w:val="007238C0"/>
    <w:rsid w:val="00734E08"/>
    <w:rsid w:val="00740CA8"/>
    <w:rsid w:val="007465C7"/>
    <w:rsid w:val="0075296B"/>
    <w:rsid w:val="007614F1"/>
    <w:rsid w:val="007640BF"/>
    <w:rsid w:val="00766630"/>
    <w:rsid w:val="0076663E"/>
    <w:rsid w:val="00771363"/>
    <w:rsid w:val="007728C4"/>
    <w:rsid w:val="00774E2A"/>
    <w:rsid w:val="00775564"/>
    <w:rsid w:val="00777059"/>
    <w:rsid w:val="0078246D"/>
    <w:rsid w:val="007925E3"/>
    <w:rsid w:val="0079265D"/>
    <w:rsid w:val="00793A0B"/>
    <w:rsid w:val="00797ED9"/>
    <w:rsid w:val="007A40C8"/>
    <w:rsid w:val="007B039E"/>
    <w:rsid w:val="007B29BC"/>
    <w:rsid w:val="007B7F90"/>
    <w:rsid w:val="007C02F7"/>
    <w:rsid w:val="007E6714"/>
    <w:rsid w:val="007E6767"/>
    <w:rsid w:val="00807DBB"/>
    <w:rsid w:val="00812B75"/>
    <w:rsid w:val="00824382"/>
    <w:rsid w:val="0082468A"/>
    <w:rsid w:val="00826998"/>
    <w:rsid w:val="00826CA5"/>
    <w:rsid w:val="008350C8"/>
    <w:rsid w:val="00840179"/>
    <w:rsid w:val="00842730"/>
    <w:rsid w:val="00842B25"/>
    <w:rsid w:val="008431E4"/>
    <w:rsid w:val="0084456C"/>
    <w:rsid w:val="0084742B"/>
    <w:rsid w:val="0084782C"/>
    <w:rsid w:val="0085163F"/>
    <w:rsid w:val="008548FD"/>
    <w:rsid w:val="00860F8F"/>
    <w:rsid w:val="008612A6"/>
    <w:rsid w:val="008667DF"/>
    <w:rsid w:val="00866816"/>
    <w:rsid w:val="00866B0D"/>
    <w:rsid w:val="008777CE"/>
    <w:rsid w:val="008811DD"/>
    <w:rsid w:val="00881F34"/>
    <w:rsid w:val="00883C7F"/>
    <w:rsid w:val="00890422"/>
    <w:rsid w:val="00890EC2"/>
    <w:rsid w:val="008A13AB"/>
    <w:rsid w:val="008B1E56"/>
    <w:rsid w:val="008B5840"/>
    <w:rsid w:val="008C13F6"/>
    <w:rsid w:val="008C2A49"/>
    <w:rsid w:val="008D3166"/>
    <w:rsid w:val="008D7AD8"/>
    <w:rsid w:val="008E3502"/>
    <w:rsid w:val="008E3FCF"/>
    <w:rsid w:val="008F00AC"/>
    <w:rsid w:val="008F349D"/>
    <w:rsid w:val="008F3506"/>
    <w:rsid w:val="0090186C"/>
    <w:rsid w:val="009047FC"/>
    <w:rsid w:val="00910B47"/>
    <w:rsid w:val="0092297F"/>
    <w:rsid w:val="00924593"/>
    <w:rsid w:val="00924D10"/>
    <w:rsid w:val="00926C80"/>
    <w:rsid w:val="00926D5A"/>
    <w:rsid w:val="00927496"/>
    <w:rsid w:val="00931727"/>
    <w:rsid w:val="00937097"/>
    <w:rsid w:val="009429E5"/>
    <w:rsid w:val="00944132"/>
    <w:rsid w:val="009479C2"/>
    <w:rsid w:val="0095152F"/>
    <w:rsid w:val="009526E1"/>
    <w:rsid w:val="00953231"/>
    <w:rsid w:val="00956A2E"/>
    <w:rsid w:val="00961ABB"/>
    <w:rsid w:val="00963806"/>
    <w:rsid w:val="009639B8"/>
    <w:rsid w:val="00966C29"/>
    <w:rsid w:val="00970894"/>
    <w:rsid w:val="00975BAB"/>
    <w:rsid w:val="00977386"/>
    <w:rsid w:val="0098034D"/>
    <w:rsid w:val="00982620"/>
    <w:rsid w:val="00985E7F"/>
    <w:rsid w:val="00990EE2"/>
    <w:rsid w:val="00991DCB"/>
    <w:rsid w:val="00992987"/>
    <w:rsid w:val="009937A5"/>
    <w:rsid w:val="00996B35"/>
    <w:rsid w:val="009A0BFB"/>
    <w:rsid w:val="009A5C10"/>
    <w:rsid w:val="009B112F"/>
    <w:rsid w:val="009B3F87"/>
    <w:rsid w:val="009B62F8"/>
    <w:rsid w:val="009B6643"/>
    <w:rsid w:val="009C53AA"/>
    <w:rsid w:val="009C5E22"/>
    <w:rsid w:val="009C6573"/>
    <w:rsid w:val="009C777D"/>
    <w:rsid w:val="009D2839"/>
    <w:rsid w:val="009D3B1E"/>
    <w:rsid w:val="009D4BAA"/>
    <w:rsid w:val="009D698F"/>
    <w:rsid w:val="009D6DE4"/>
    <w:rsid w:val="009E2D4E"/>
    <w:rsid w:val="009F3418"/>
    <w:rsid w:val="009F39F7"/>
    <w:rsid w:val="00A01712"/>
    <w:rsid w:val="00A01F8F"/>
    <w:rsid w:val="00A039EB"/>
    <w:rsid w:val="00A040ED"/>
    <w:rsid w:val="00A0744D"/>
    <w:rsid w:val="00A074D2"/>
    <w:rsid w:val="00A10F03"/>
    <w:rsid w:val="00A203D2"/>
    <w:rsid w:val="00A20A9F"/>
    <w:rsid w:val="00A20FBF"/>
    <w:rsid w:val="00A24635"/>
    <w:rsid w:val="00A254E0"/>
    <w:rsid w:val="00A30454"/>
    <w:rsid w:val="00A313D2"/>
    <w:rsid w:val="00A31B7E"/>
    <w:rsid w:val="00A3350C"/>
    <w:rsid w:val="00A33AF7"/>
    <w:rsid w:val="00A36F26"/>
    <w:rsid w:val="00A37378"/>
    <w:rsid w:val="00A46F23"/>
    <w:rsid w:val="00A56BFF"/>
    <w:rsid w:val="00A618E2"/>
    <w:rsid w:val="00A66935"/>
    <w:rsid w:val="00A7257E"/>
    <w:rsid w:val="00A744D2"/>
    <w:rsid w:val="00A75E03"/>
    <w:rsid w:val="00A77146"/>
    <w:rsid w:val="00A81E6E"/>
    <w:rsid w:val="00A86FFB"/>
    <w:rsid w:val="00A9087C"/>
    <w:rsid w:val="00A909CD"/>
    <w:rsid w:val="00A92BFB"/>
    <w:rsid w:val="00A93DFD"/>
    <w:rsid w:val="00A9717F"/>
    <w:rsid w:val="00AA24E0"/>
    <w:rsid w:val="00AA3239"/>
    <w:rsid w:val="00AB2DFD"/>
    <w:rsid w:val="00AB57A2"/>
    <w:rsid w:val="00AB5DDF"/>
    <w:rsid w:val="00AB6566"/>
    <w:rsid w:val="00AB6615"/>
    <w:rsid w:val="00AC2472"/>
    <w:rsid w:val="00AC7EF5"/>
    <w:rsid w:val="00AE1507"/>
    <w:rsid w:val="00AE28A3"/>
    <w:rsid w:val="00AE3059"/>
    <w:rsid w:val="00AE517B"/>
    <w:rsid w:val="00AF119E"/>
    <w:rsid w:val="00AF1A91"/>
    <w:rsid w:val="00AF40FA"/>
    <w:rsid w:val="00B04D68"/>
    <w:rsid w:val="00B15204"/>
    <w:rsid w:val="00B22A4C"/>
    <w:rsid w:val="00B236FE"/>
    <w:rsid w:val="00B26312"/>
    <w:rsid w:val="00B278F1"/>
    <w:rsid w:val="00B30EC0"/>
    <w:rsid w:val="00B43FB8"/>
    <w:rsid w:val="00B44CB5"/>
    <w:rsid w:val="00B450F6"/>
    <w:rsid w:val="00B53426"/>
    <w:rsid w:val="00B55379"/>
    <w:rsid w:val="00B57234"/>
    <w:rsid w:val="00B6023C"/>
    <w:rsid w:val="00B60EF6"/>
    <w:rsid w:val="00B665EC"/>
    <w:rsid w:val="00B7151D"/>
    <w:rsid w:val="00B7157C"/>
    <w:rsid w:val="00B71B61"/>
    <w:rsid w:val="00B8161E"/>
    <w:rsid w:val="00B81DD6"/>
    <w:rsid w:val="00B81EF9"/>
    <w:rsid w:val="00B8416F"/>
    <w:rsid w:val="00B90F25"/>
    <w:rsid w:val="00B9296A"/>
    <w:rsid w:val="00B96BC0"/>
    <w:rsid w:val="00BA06A1"/>
    <w:rsid w:val="00BA1D1F"/>
    <w:rsid w:val="00BA2BE2"/>
    <w:rsid w:val="00BA6A28"/>
    <w:rsid w:val="00BA7A10"/>
    <w:rsid w:val="00BC7229"/>
    <w:rsid w:val="00BE5E2D"/>
    <w:rsid w:val="00BE6BA2"/>
    <w:rsid w:val="00BF429D"/>
    <w:rsid w:val="00BF6FBC"/>
    <w:rsid w:val="00BF7662"/>
    <w:rsid w:val="00C15425"/>
    <w:rsid w:val="00C20CF3"/>
    <w:rsid w:val="00C33959"/>
    <w:rsid w:val="00C35673"/>
    <w:rsid w:val="00C35B2B"/>
    <w:rsid w:val="00C4492D"/>
    <w:rsid w:val="00C449A5"/>
    <w:rsid w:val="00C46157"/>
    <w:rsid w:val="00C52D93"/>
    <w:rsid w:val="00C53625"/>
    <w:rsid w:val="00C60A44"/>
    <w:rsid w:val="00C61112"/>
    <w:rsid w:val="00C67EFE"/>
    <w:rsid w:val="00C71299"/>
    <w:rsid w:val="00C76A0C"/>
    <w:rsid w:val="00C771C0"/>
    <w:rsid w:val="00C80B22"/>
    <w:rsid w:val="00C81F73"/>
    <w:rsid w:val="00C822B3"/>
    <w:rsid w:val="00C85AD4"/>
    <w:rsid w:val="00C918BC"/>
    <w:rsid w:val="00C946B5"/>
    <w:rsid w:val="00C95DA8"/>
    <w:rsid w:val="00CA7025"/>
    <w:rsid w:val="00CB0617"/>
    <w:rsid w:val="00CD382D"/>
    <w:rsid w:val="00CD55DC"/>
    <w:rsid w:val="00CD7938"/>
    <w:rsid w:val="00CE0E25"/>
    <w:rsid w:val="00CE3836"/>
    <w:rsid w:val="00CE3B31"/>
    <w:rsid w:val="00CE5B19"/>
    <w:rsid w:val="00CF039E"/>
    <w:rsid w:val="00CF1E9F"/>
    <w:rsid w:val="00CF40C1"/>
    <w:rsid w:val="00CF40FB"/>
    <w:rsid w:val="00CF6B04"/>
    <w:rsid w:val="00D03DC5"/>
    <w:rsid w:val="00D10894"/>
    <w:rsid w:val="00D10F3A"/>
    <w:rsid w:val="00D112FF"/>
    <w:rsid w:val="00D14657"/>
    <w:rsid w:val="00D159CC"/>
    <w:rsid w:val="00D212AC"/>
    <w:rsid w:val="00D226F7"/>
    <w:rsid w:val="00D314A3"/>
    <w:rsid w:val="00D37E1C"/>
    <w:rsid w:val="00D400E5"/>
    <w:rsid w:val="00D41D55"/>
    <w:rsid w:val="00D41E7B"/>
    <w:rsid w:val="00D5208E"/>
    <w:rsid w:val="00D520D0"/>
    <w:rsid w:val="00D54713"/>
    <w:rsid w:val="00D54D47"/>
    <w:rsid w:val="00D5689B"/>
    <w:rsid w:val="00D70A17"/>
    <w:rsid w:val="00D71241"/>
    <w:rsid w:val="00D71680"/>
    <w:rsid w:val="00D83144"/>
    <w:rsid w:val="00D84A0A"/>
    <w:rsid w:val="00D86FFF"/>
    <w:rsid w:val="00D90486"/>
    <w:rsid w:val="00D91772"/>
    <w:rsid w:val="00D9181D"/>
    <w:rsid w:val="00D942ED"/>
    <w:rsid w:val="00D97241"/>
    <w:rsid w:val="00DA7D39"/>
    <w:rsid w:val="00DB0B99"/>
    <w:rsid w:val="00DB34F2"/>
    <w:rsid w:val="00DD05E0"/>
    <w:rsid w:val="00DD494E"/>
    <w:rsid w:val="00DD54CB"/>
    <w:rsid w:val="00DE76D1"/>
    <w:rsid w:val="00DF1DA5"/>
    <w:rsid w:val="00DF5E51"/>
    <w:rsid w:val="00DF7B66"/>
    <w:rsid w:val="00E034B6"/>
    <w:rsid w:val="00E21DEF"/>
    <w:rsid w:val="00E300C9"/>
    <w:rsid w:val="00E3037B"/>
    <w:rsid w:val="00E32B46"/>
    <w:rsid w:val="00E3459D"/>
    <w:rsid w:val="00E3691D"/>
    <w:rsid w:val="00E42F51"/>
    <w:rsid w:val="00E51079"/>
    <w:rsid w:val="00E54651"/>
    <w:rsid w:val="00E56B93"/>
    <w:rsid w:val="00E65AB0"/>
    <w:rsid w:val="00E727DF"/>
    <w:rsid w:val="00E73191"/>
    <w:rsid w:val="00E74691"/>
    <w:rsid w:val="00E76021"/>
    <w:rsid w:val="00E80D50"/>
    <w:rsid w:val="00E82D34"/>
    <w:rsid w:val="00E82F3D"/>
    <w:rsid w:val="00E85F88"/>
    <w:rsid w:val="00E86004"/>
    <w:rsid w:val="00E8707F"/>
    <w:rsid w:val="00E902EA"/>
    <w:rsid w:val="00EA63D4"/>
    <w:rsid w:val="00EB4579"/>
    <w:rsid w:val="00EB4B20"/>
    <w:rsid w:val="00EB7816"/>
    <w:rsid w:val="00EC25B3"/>
    <w:rsid w:val="00EC3632"/>
    <w:rsid w:val="00EC44E2"/>
    <w:rsid w:val="00ED1C32"/>
    <w:rsid w:val="00ED5F6C"/>
    <w:rsid w:val="00ED6FF9"/>
    <w:rsid w:val="00EE5F8F"/>
    <w:rsid w:val="00EF71CE"/>
    <w:rsid w:val="00F02454"/>
    <w:rsid w:val="00F05376"/>
    <w:rsid w:val="00F05B35"/>
    <w:rsid w:val="00F069D6"/>
    <w:rsid w:val="00F07EE6"/>
    <w:rsid w:val="00F13DF5"/>
    <w:rsid w:val="00F26D63"/>
    <w:rsid w:val="00F320CC"/>
    <w:rsid w:val="00F350F4"/>
    <w:rsid w:val="00F37DDD"/>
    <w:rsid w:val="00F41121"/>
    <w:rsid w:val="00F51589"/>
    <w:rsid w:val="00F517FB"/>
    <w:rsid w:val="00F5276C"/>
    <w:rsid w:val="00F53E56"/>
    <w:rsid w:val="00F54F14"/>
    <w:rsid w:val="00F55CAF"/>
    <w:rsid w:val="00F600E0"/>
    <w:rsid w:val="00F60B75"/>
    <w:rsid w:val="00F661CB"/>
    <w:rsid w:val="00F72CEB"/>
    <w:rsid w:val="00F73233"/>
    <w:rsid w:val="00F738A4"/>
    <w:rsid w:val="00F7523B"/>
    <w:rsid w:val="00F870A7"/>
    <w:rsid w:val="00F875BA"/>
    <w:rsid w:val="00F908E9"/>
    <w:rsid w:val="00F94401"/>
    <w:rsid w:val="00F94D59"/>
    <w:rsid w:val="00F951D0"/>
    <w:rsid w:val="00F95E4F"/>
    <w:rsid w:val="00FA1EA3"/>
    <w:rsid w:val="00FC0D32"/>
    <w:rsid w:val="00FC445A"/>
    <w:rsid w:val="00FC53C6"/>
    <w:rsid w:val="00FC5CF4"/>
    <w:rsid w:val="00FD34B8"/>
    <w:rsid w:val="00FF0834"/>
    <w:rsid w:val="00FF5E2E"/>
    <w:rsid w:val="02C0A859"/>
    <w:rsid w:val="056C4C91"/>
    <w:rsid w:val="08F61569"/>
    <w:rsid w:val="0A1784B0"/>
    <w:rsid w:val="0A7E4A62"/>
    <w:rsid w:val="0AC9905B"/>
    <w:rsid w:val="0EB1541A"/>
    <w:rsid w:val="103F7405"/>
    <w:rsid w:val="114F4A9C"/>
    <w:rsid w:val="1318BB6A"/>
    <w:rsid w:val="141D7A14"/>
    <w:rsid w:val="147D3C89"/>
    <w:rsid w:val="147D74C9"/>
    <w:rsid w:val="1601D303"/>
    <w:rsid w:val="19A905B5"/>
    <w:rsid w:val="1A20431E"/>
    <w:rsid w:val="1A382187"/>
    <w:rsid w:val="1F6BFEB9"/>
    <w:rsid w:val="22575C4F"/>
    <w:rsid w:val="2476D7D5"/>
    <w:rsid w:val="290584A4"/>
    <w:rsid w:val="2B10C9DA"/>
    <w:rsid w:val="2D3C2414"/>
    <w:rsid w:val="30A086D1"/>
    <w:rsid w:val="343EA07B"/>
    <w:rsid w:val="3479D86E"/>
    <w:rsid w:val="374EAF8D"/>
    <w:rsid w:val="37BF8BD4"/>
    <w:rsid w:val="381D9DD2"/>
    <w:rsid w:val="387D5FA6"/>
    <w:rsid w:val="3A47EBE6"/>
    <w:rsid w:val="3C312FFA"/>
    <w:rsid w:val="3C552B3C"/>
    <w:rsid w:val="3C919CD0"/>
    <w:rsid w:val="3D45EAE4"/>
    <w:rsid w:val="3DF48EB1"/>
    <w:rsid w:val="3F14433A"/>
    <w:rsid w:val="4091940A"/>
    <w:rsid w:val="418D878B"/>
    <w:rsid w:val="42C476A1"/>
    <w:rsid w:val="449FB402"/>
    <w:rsid w:val="4613BB4B"/>
    <w:rsid w:val="4BC698FA"/>
    <w:rsid w:val="4CD48BB1"/>
    <w:rsid w:val="50B2CF08"/>
    <w:rsid w:val="5296A870"/>
    <w:rsid w:val="539165E0"/>
    <w:rsid w:val="53ABEFA9"/>
    <w:rsid w:val="53D1E4CB"/>
    <w:rsid w:val="5779FBA3"/>
    <w:rsid w:val="58365056"/>
    <w:rsid w:val="5CF4B732"/>
    <w:rsid w:val="5E34A018"/>
    <w:rsid w:val="609BB3E4"/>
    <w:rsid w:val="622E6D39"/>
    <w:rsid w:val="62E3412E"/>
    <w:rsid w:val="665AAC85"/>
    <w:rsid w:val="6A6045F5"/>
    <w:rsid w:val="6DE7EDD7"/>
    <w:rsid w:val="7208793B"/>
    <w:rsid w:val="720B6091"/>
    <w:rsid w:val="772CD3BC"/>
    <w:rsid w:val="7AA90DE8"/>
    <w:rsid w:val="7BFD56E9"/>
    <w:rsid w:val="7E99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4EC4D"/>
  <w15:docId w15:val="{A282EEAF-387A-4542-BBAF-B3E02160F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E2E"/>
  </w:style>
  <w:style w:type="paragraph" w:styleId="Heading1">
    <w:name w:val="heading 1"/>
    <w:basedOn w:val="Normal"/>
    <w:next w:val="Normal"/>
    <w:link w:val="Heading1Char"/>
    <w:uiPriority w:val="9"/>
    <w:qFormat/>
    <w:rsid w:val="00AE28A3"/>
    <w:pPr>
      <w:outlineLvl w:val="0"/>
    </w:pPr>
    <w:rPr>
      <w:b/>
      <w:kern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8A3"/>
    <w:pPr>
      <w:outlineLvl w:val="1"/>
    </w:pPr>
    <w:rPr>
      <w:i/>
      <w:kern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85F8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85F88"/>
    <w:rPr>
      <w:rFonts w:ascii="Calibri" w:eastAsia="Calibri" w:hAnsi="Calibri" w:cs="Calibri"/>
      <w:lang w:bidi="en-US"/>
    </w:rPr>
  </w:style>
  <w:style w:type="paragraph" w:customStyle="1" w:styleId="TableParagraph">
    <w:name w:val="Table Paragraph"/>
    <w:basedOn w:val="Normal"/>
    <w:uiPriority w:val="1"/>
    <w:qFormat/>
    <w:rsid w:val="00E85F88"/>
    <w:pPr>
      <w:widowControl w:val="0"/>
      <w:autoSpaceDE w:val="0"/>
      <w:autoSpaceDN w:val="0"/>
      <w:spacing w:after="0" w:line="240" w:lineRule="auto"/>
      <w:jc w:val="center"/>
    </w:pPr>
    <w:rPr>
      <w:rFonts w:ascii="Calibri" w:eastAsia="Calibri" w:hAnsi="Calibri" w:cs="Calibri"/>
      <w:lang w:bidi="en-US"/>
    </w:rPr>
  </w:style>
  <w:style w:type="paragraph" w:styleId="ListParagraph">
    <w:name w:val="List Paragraph"/>
    <w:basedOn w:val="Normal"/>
    <w:uiPriority w:val="34"/>
    <w:qFormat/>
    <w:rsid w:val="001C743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E6B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6BA2"/>
    <w:rPr>
      <w:color w:val="954F72"/>
      <w:u w:val="single"/>
    </w:rPr>
  </w:style>
  <w:style w:type="paragraph" w:customStyle="1" w:styleId="msonormal0">
    <w:name w:val="msonormal"/>
    <w:basedOn w:val="Normal"/>
    <w:rsid w:val="00BE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BE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E6BA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E6BA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E6B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E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A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AB0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E65AB0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E5E13"/>
    <w:pPr>
      <w:spacing w:after="0" w:line="240" w:lineRule="auto"/>
    </w:pPr>
  </w:style>
  <w:style w:type="table" w:styleId="TableGrid">
    <w:name w:val="Table Grid"/>
    <w:basedOn w:val="TableNormal"/>
    <w:uiPriority w:val="39"/>
    <w:rsid w:val="00F37DDD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F320CC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60EF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E28A3"/>
    <w:rPr>
      <w:b/>
      <w:kern w:val="22"/>
    </w:rPr>
  </w:style>
  <w:style w:type="character" w:customStyle="1" w:styleId="Heading2Char">
    <w:name w:val="Heading 2 Char"/>
    <w:basedOn w:val="DefaultParagraphFont"/>
    <w:link w:val="Heading2"/>
    <w:uiPriority w:val="9"/>
    <w:rsid w:val="00AE28A3"/>
    <w:rPr>
      <w:i/>
      <w:kern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1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9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7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4730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8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2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9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34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9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6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82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4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90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04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45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30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07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06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7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50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9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25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8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45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7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84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3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7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7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2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68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82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25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2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63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3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6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80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1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18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7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66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8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33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2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8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02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6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5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95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1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38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1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62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1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73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1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00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69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3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26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2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12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0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55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32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6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52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3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25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66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9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65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8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97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0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72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99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9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8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27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8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39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5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60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86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8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10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24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95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0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1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9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7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7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9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41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5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0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32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73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3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22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9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53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4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48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9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24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8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76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9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3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8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0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8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57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76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63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62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25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57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9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9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7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61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29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6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5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90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63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2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1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27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1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3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87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1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4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9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2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62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7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0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94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57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1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17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3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29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2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2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22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53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4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5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4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80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7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7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47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0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43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48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1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16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75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0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66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900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1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7983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3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56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9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97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56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2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1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0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85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7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4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4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74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8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0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2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35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27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4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14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4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97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23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0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51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99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59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5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5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31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42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70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6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32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6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63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69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56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4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54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9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4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1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0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56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61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5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33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6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70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32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10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7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2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15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1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93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3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2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1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0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9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3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28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8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85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38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77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1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82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77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34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8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2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9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7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8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4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77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6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36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55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7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0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36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6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20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6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3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9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7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83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79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32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8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1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8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83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8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13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64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2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1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82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96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7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5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79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19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5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4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52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2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3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3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7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07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8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63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7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55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63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9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6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01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22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7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3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80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16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05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44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6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52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81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624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59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1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2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0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27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8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72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36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49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02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74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7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86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3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80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16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36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9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97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64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97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52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8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56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76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8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0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03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3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43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7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89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6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06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82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6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33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8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19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3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48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4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61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c3f07a5-590f-4a10-a346-d986f219ea78" xsi:nil="true"/>
    <lcf76f155ced4ddcb4097134ff3c332f xmlns="4ebad19d-5cf4-4df8-b50c-0bdccf28cb58">
      <Terms xmlns="http://schemas.microsoft.com/office/infopath/2007/PartnerControls"/>
    </lcf76f155ced4ddcb4097134ff3c332f>
    <SharedWithUsers xmlns="5c3f07a5-590f-4a10-a346-d986f219ea78">
      <UserInfo>
        <DisplayName>Taillie, Lindsey Smith</DisplayName>
        <AccountId>10</AccountId>
        <AccountType/>
      </UserInfo>
      <UserInfo>
        <DisplayName>Prestemon, Carmen Elise</DisplayName>
        <AccountId>27</AccountId>
        <AccountType/>
      </UserInfo>
      <UserInfo>
        <DisplayName>Bercholz, Maxime Gregoire Paul</DisplayName>
        <AccountId>12</AccountId>
        <AccountType/>
      </UserInfo>
      <UserInfo>
        <DisplayName>Busey, Emily</DisplayName>
        <AccountId>13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11B6A0024EF84B9F715095631FD2D7" ma:contentTypeVersion="16" ma:contentTypeDescription="Create a new document." ma:contentTypeScope="" ma:versionID="cfbc3a39e87530be7119d15e2273b25b">
  <xsd:schema xmlns:xsd="http://www.w3.org/2001/XMLSchema" xmlns:xs="http://www.w3.org/2001/XMLSchema" xmlns:p="http://schemas.microsoft.com/office/2006/metadata/properties" xmlns:ns2="4ebad19d-5cf4-4df8-b50c-0bdccf28cb58" xmlns:ns3="5c3f07a5-590f-4a10-a346-d986f219ea78" targetNamespace="http://schemas.microsoft.com/office/2006/metadata/properties" ma:root="true" ma:fieldsID="79a1f7474188befa6e1bd36367933400" ns2:_="" ns3:_="">
    <xsd:import namespace="4ebad19d-5cf4-4df8-b50c-0bdccf28cb58"/>
    <xsd:import namespace="5c3f07a5-590f-4a10-a346-d986f219ea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bad19d-5cf4-4df8-b50c-0bdccf28cb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3f07a5-590f-4a10-a346-d986f219ea7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5fc975f-4809-4b60-8160-26a45befda67}" ma:internalName="TaxCatchAll" ma:showField="CatchAllData" ma:web="5c3f07a5-590f-4a10-a346-d986f219ea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C6EADA-B617-46B8-A0E4-BB4779F00FCE}">
  <ds:schemaRefs>
    <ds:schemaRef ds:uri="http://schemas.microsoft.com/office/2006/metadata/properties"/>
    <ds:schemaRef ds:uri="http://schemas.microsoft.com/office/infopath/2007/PartnerControls"/>
    <ds:schemaRef ds:uri="5c3f07a5-590f-4a10-a346-d986f219ea78"/>
    <ds:schemaRef ds:uri="4ebad19d-5cf4-4df8-b50c-0bdccf28cb58"/>
  </ds:schemaRefs>
</ds:datastoreItem>
</file>

<file path=customXml/itemProps2.xml><?xml version="1.0" encoding="utf-8"?>
<ds:datastoreItem xmlns:ds="http://schemas.openxmlformats.org/officeDocument/2006/customXml" ds:itemID="{34E1B893-FAB6-46B4-87E6-679B937CE5C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6FA9915-6023-4E6A-B9ED-C31A12EF43C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346CCFC-98D5-4C76-986E-244C11A7D8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bad19d-5cf4-4df8-b50c-0bdccf28cb58"/>
    <ds:schemaRef ds:uri="5c3f07a5-590f-4a10-a346-d986f219ea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llie, Lindsey Smith</dc:creator>
  <cp:keywords/>
  <dc:description/>
  <cp:lastModifiedBy>Vivek Jain</cp:lastModifiedBy>
  <cp:revision>6</cp:revision>
  <dcterms:created xsi:type="dcterms:W3CDTF">2024-08-12T23:24:00Z</dcterms:created>
  <dcterms:modified xsi:type="dcterms:W3CDTF">2024-08-23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11B6A0024EF84B9F715095631FD2D7</vt:lpwstr>
  </property>
  <property fmtid="{D5CDD505-2E9C-101B-9397-08002B2CF9AE}" pid="3" name="MediaServiceImageTags">
    <vt:lpwstr/>
  </property>
</Properties>
</file>